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>48 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>ublication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>s published by Willem M de Vos' team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bdr w:val="none" w:color="auto" w:sz="0" w:space="0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C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: total citations.</w:t>
      </w:r>
    </w:p>
    <w:tbl>
      <w:tblPr>
        <w:tblW w:w="28417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5500"/>
        <w:gridCol w:w="7063"/>
        <w:gridCol w:w="3862"/>
        <w:gridCol w:w="9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052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550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itle</w:t>
            </w:r>
          </w:p>
        </w:tc>
        <w:tc>
          <w:tcPr>
            <w:tcW w:w="7063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3862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DOI</w:t>
            </w:r>
          </w:p>
        </w:tc>
        <w:tc>
          <w:tcPr>
            <w:tcW w:w="940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C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4</w:t>
            </w:r>
          </w:p>
        </w:tc>
        <w:tc>
          <w:tcPr>
            <w:tcW w:w="15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GEN. NOV., SP NOV., A HUMAN INTESTINAL MUCIN-DEGRADING BACTERIUM</w:t>
            </w:r>
          </w:p>
        </w:tc>
        <w:tc>
          <w:tcPr>
            <w:tcW w:w="7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NATIONAL JOURNAL OF SYSTEMATIC AND EVOLUTIONARY MICROBIOLOGY</w:t>
            </w:r>
          </w:p>
        </w:tc>
        <w:tc>
          <w:tcPr>
            <w:tcW w:w="3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99/ijs.0.02873-0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8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MUCIN DEGRADER AKKERMANSIA MUCINIPHILA IS AN ABUNDANT RESIDENT OF THE HUMAN INTESTINAL TRACT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IED AND ENVIRONMENTAL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28/AEM.01226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ULATION OF MUCOSAL IMMUNE RESPONSE, TOLERANCE, AND PROLIFERATION IN MICE COLONIZED BY THE MUCIN-DEGRADER AKKERMANSIA MUCINIPHILA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ONTIERS IN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89/fmicb.2011.00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GENOME OF AKKERMANSIA MUCINIPHILA, A DEDICATED INTESTINAL MUCIN DEGRADER, AND ITS USE IN EXPLORING INTESTINAL METAGENOME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OS ONE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71/journal.pone.00168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 NUTRIENT-GUT-MICROBIOTA INTERACTIONS PLAY A ROLE IN HUMAN OBESITY, INSULIN RESISTANCE AND TYPE 2 DIABETES?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ESITY REVIEW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11/j.1467-789X.2010.00797.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OSS-TALK BETWEEN AKKERMANSIA MUCINIPHILA AND INTESTINAL EPITHELIUM CONTROLS DIET-INDUCED OBESITY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CEEDINGS OF THE NATIONAL ACADEMY OF SCIENCES OF THE UNITED STATES OF AMERICA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73/pnas.1219451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BIOME: BACTERIA AND MUCUS AT THE EPITHELIAL INTERFA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ST PRACTICE &amp; RESEARCH CLINICAL GASTROENTER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16/j.bpg.2013.03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MODULATION BY AKKERMANSIA MUCINIPHILA AND FAECALIBACTERIUM PRAUSNITZII OF HOST PERIPHERAL LIPID METABOLISM AND HISTONE ACETYLATION IN MOUSE GUT ORGANOID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IO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28/mBio.01438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ADHERES TO ENTEROCYTES AND STRENGTHENS THE INTEGRITY OF THE EPITHELIAL CELL LAYER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IED AND ENVIRONMENTAL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28/AEM.04050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AND HELICOBACTER TYPHLONIUS MODULATE INTESTINAL TUMOR DEVELOPMENT IN MI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CINOGENESI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93/carcin/bgv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ATION OF AKKERMANSIA MUCINIPHILA TO THE OXIC-ANOXIC INTERFACE OF THE MUCUS LAYER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IED AND ENVIRONMENTAL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28/AEM.01641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RACTERIZATION OF OUTER MEMBRANE PROTEOME OF AKKERMANSIA MUCINIPHILA REVEALS SETS OF NOVEL PROTEINS EXPOSED TO THE HUMAN INTESTIN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ONTIERS IN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89/fmicb.2016.01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GLYCANIPHILA SP NOV., AN ANAEROBIC MUCIN-DEGRADING BACTERIUM ISOLATED FROM RETICULATED PYTHON FAECE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NATIONAL JOURNAL OF SYSTEMATIC AND EVOLUTIONARY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99/ijsem.0.0013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ACTION OF MOUSE SPLENOCYTES AND MACROPHAGES WITH BACTERIAL STRAINS IN VITRO: THE EFFECT OF AGE IN THE IMMUNE RESPONS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EFICIAL MICROBE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20/BM2015.0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PURIFIED MEMBRANE PROTEIN FROM AKKERMANSIA MUCINIPHILA OR THE PASTEURIZED BACTERIUM IMPROVES METABOLISM IN OBESE AND DIABETIC MI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E MEDICINE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38/nm.4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LI-LIKE PROTEINS OF AKKERMANSIA MUCINIPHILA MODULATE HOST IMMUNE RESPONSES AND GUT BARRIER FUNCTION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OS ONE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71/journal.pone.0173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BIAL METABOLIC NETWORKS AT THE MUCUS LAYER LEAD TO DIET-INDEPENDENT BUTYRATE AND VITAMIN B12 PRODUCTION BY INTESTINAL SYMBIONT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IO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28/mBio.00770-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ON AND FUNCTION OF AKKERMANSIA MUCINIPHILA IN MICROBIOME ECOLOGY, HEALTH AND DISEAS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ST PRACTICE &amp; RESEARCH CLINICAL GASTROENTER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16/j.bpg.2017.1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OME-SCALE MODEL AND OMICS ANALYSIS OF METABOLIC CAPACITIES OF AKKERMANSIA MUCINIPHILA REVEAL A PREFERENTIAL MUCIN-DEGRADING LIFESTYL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IED AND ENVIRONMENTAL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28/AEM.01014-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BE PROFILE: AKKERMANSIA MUCINIPHILA: A CONSERVED INTESTINAL SYMBIONT THAT ACTS AS THE GATEKEEPER OF OUR MUCOSA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BIOLOGY-SGM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99/mic.0.000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 VITRO COLONISATION OF THE DISTAL COLON BY AKKERMANSIA MUCINIPHILA IS LARGELY MUCIN AND PH DEPENDENT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EFICIAL MICROBE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20/BM2016.0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CAPSULATION OF THE THERAPEUTIC MICROBE AKKERMANSIA MUCINIPHILA IN A DOUBLE EMULSION ENHANCES SURVIVAL IN SIMULATED GASTRIC CONDITION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OD RESEARCH INTERNATIONAL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16/j.foodres.2017.09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PARATION AND PRESERVATION OF VIABLE AKKERMANSIA MUCINIPHILA CELLS FOR THERAPEUTIC INTERVENTION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EFICIAL MICROBE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20/BM2016.0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B GENE INFLUENCES INTESTINAL MICROBIOTA THROUGH COMPLEMENT ACTIVATION IN PATIENTS WITH PAEDIATRIC-ONSET INFLAMMATORY BOWEL DISEAS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INICAL AND EXPERIMENTAL IMMUN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11/cei.13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INDUCES GUT MICROBIOTA REMODELLING AND CONTROLS ISLET AUTOIMMUNITY IN NOD MI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T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36/gutjnl-2017-3145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CIPHERING THE TROPHIC INTERACTION BETWEEN AKKERMANSIA MUCINIPHILA AND THE BUTYROGENIC GUT COMMENSAL ANAEROSTIPES CACCAE USING A METATRANSCRIPTOMIC APPROACH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ONIE VAN LEEUWENHOEK INTERNATIONAL JOURNAL OF GENERAL AND MOLECULAR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07/s10482-018-1040-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-DRIVEN DESIGN OF A MINIMAL MEDIUM FOR AKKERMANSIA MUCINIPHILA CONFIRMS MUCUS ADAPTATION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BIAL BIOTECHN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11/1751-7915.13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TION WITH AKKERMANSIA MUCINIPHILA IN OVERWEIGHT AND OBESE HUMAN VOLUNTEERS: A PROOF-OF-CONCEPT EXPLORATORY STUDY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E MEDICINE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38/s41591-019-0495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AMELIORATES THE AGE-RELATED DECLINE IN COLONIC MUCUS THICKNESS AND ATTENUATES IMMUNE ACTIVATION IN ACCELERATED AGING ERCC1-/7 MI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ITY &amp; AGEING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86/s12979-019-0145-z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STINAL EPITHELIAL N-ACYLPHOSPHATIDYLETHANOLAMINE PHOSPHOLIPASE D LINKS DIETARY FAT TO METABOLIC ADAPTATIONS IN OBESITY AND STEATOSI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E COMMUNICATION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38/s41467-018-08051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STEURIZED AKKERMANSIA MUCINIPHILA INCREASES WHOLE-BODY ENERGY EXPENDITURE AND FECAL ENERGY EXCRETION IN DIET-INDUCED OBESE MI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T MICROBE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80/19490976.2020.17373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REDUCES PORPHYROMONAS GINGIVALIS-INDUCED INFLAMMATION AND PERIODONTAL BONE DESTRUCTION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OURNAL OF CLINICAL PERIODONT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11/jcpe.132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USES HUMAN MILK OLIGOSACCHARIDES TO THRIVE IN THE EARLY LIFE CONDITIONS IN VITRO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IENTIFIC REPORT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38/s41598-020-71113-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EXERTS LIPID-LOWERING AND IMMUNOMODULATORY EFFECTS WITHOUT AFFECTING NEOINTIMA FORMATION IN HYPERLIPIDEMIC APOE*3-LEIDEN.CETP MIC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ECULAR NUTRITION &amp; FOOD RESEARCH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02/mnfr.2019007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STEURIZED AKKERMANSIA MUCINIPHILA PROTECTS FROM FAT MASS GAIN BUT NOT FROM BONE LOS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ERICAN JOURNAL OF PHYSIOLOGY-ENDOCRINOLOGY AND METABOLISM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52/ajpendo.00425.2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OMIC DIVERSITY AND ECOLOGY OF HUMAN-ASSOCIATED AKKERMANSIA SPECIES IN THE GUT MICROBIOME REVEALED BY EXTENSIVE METAGENOMIC ASSEMBLY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OME 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86/s13059-021-02427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EFICIAL EFFECTS OF AKKERMANSIA MUCINIPHILA ARE NOT ASSOCIATED WITH MAJOR CHANGES IN THE CIRCULATING ENDOCANNABINOIDOME BUT LINKED TO HIGHER MONO-PALMITOYL-GLYCEROL LEVELS AS NEW PPARΑ AGONIST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90/cells10010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UM METABOLITE PROFILING YIELDS INSIGHTS INTO HEALTH PROMOTING EFFECT OF A. MUCINIPHILA IN HUMAN VOLUNTEERS WITH A METABOLIC SYNDROME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T MICROBE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80/19490976.2021.19942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XT-GENERATION THERAPEUTIC BACTERIA FOR TREATMENT OF OBESITY, DIABETES, AND OTHER ENDOCRINE DISEASE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ST PRACTICE &amp; RESEARCH CLINICAL ENDOCRINOLOGY &amp; METABOLISM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16/j.beem.2021.1015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CONTINUOUS BATTLE FOR HOST-DERIVED GLYCANS BETWEEN A MUCUS SPECIALIST AND A GLYCAN GENERALIST IN VITRO AND IN VIVO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ONTIERS IN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89/fmicb.2021.6324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OMIC CONVERGENCE BETWEEN AKKERMANSIA MUCINIPHILA IN DIFFERENT MAMMALIAN HOST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C MICR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86/s12866-021-02360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KERMANSIA MUCINIPHILA REDUCES PERITONITIS AND IMPROVES INTESTINAL TISSUE WOUND HEALING AFTER A COLONIC TRANSMURAL DEFECT BY A MYD88-DEPENDENT MECHANISM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90/cells111726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ARATIVE GENOMICS AND PHYSIOLOGY OF AKKERMANSIA MUCINIPHILA ISOLATES FROM HUMAN INTESTINE REVEAL SPECIALIZED MUCOSAL ADAPTATION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ORGANISM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90/microorganisms100816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MU-CAMU REDUCES OBESITY AND IMPROVES DIABETIC PROFILES OF OBESE AND DIABETIC MICE: A DOSE-RANGING STUDY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TE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90/metabo120403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OD REWARD ALTERATIONS DURING OBESITY ARE ASSOCIATED WITH INFLAMMATION IN THE STRIATUM IN MICE: BENEFICIAL EFFECTS OF AKKERMANSIA MUCINIPHILA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LS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90/cells111625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ERENTIAL EFFECTS OF AKKERMANSIA-ENRICHED FECAL MICROBIOTA TRANSPLANT ON ENERGY BALANCE IN FEMALE MICE ON HIGH-FAT DIET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ONTIERS IN ENDOCRIN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89/fendo.2022.10108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5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TIDOGLYCAN FROM AKKERMANSIA MUCINIPHILA MUCT: CHEMICAL STRUCTURE AND IMMUNOSTIMULATORY PROPERTIES OF MUROPEPTIDES</w:t>
            </w:r>
          </w:p>
        </w:tc>
        <w:tc>
          <w:tcPr>
            <w:tcW w:w="70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OBIOLOGY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93/glycob/cwac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5500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STEURIZED AKKERMANSIA MUCINIPHILA IMPROVES GLUCOSE METABOLISM IS LINKED WITH INCREASED HYPOTHALAMIC NITRIC OXIDE RELEASE</w:t>
            </w:r>
          </w:p>
        </w:tc>
        <w:tc>
          <w:tcPr>
            <w:tcW w:w="7063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IYON</w:t>
            </w:r>
          </w:p>
        </w:tc>
        <w:tc>
          <w:tcPr>
            <w:tcW w:w="3862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16/j.heliyon.2023.e1819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>
      <w:bookmarkStart w:id="1" w:name="_GoBack"/>
      <w:bookmarkEnd w:id="1"/>
    </w:p>
    <w:sectPr>
      <w:pgSz w:w="31181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hZTM2YzdhODA3ZGQ1OTlkMWYzZTc0NmEwM2ZkNDMifQ=="/>
  </w:docVars>
  <w:rsids>
    <w:rsidRoot w:val="1AE148E5"/>
    <w:rsid w:val="1AE148E5"/>
    <w:rsid w:val="2DDE78FA"/>
    <w:rsid w:val="3422536C"/>
    <w:rsid w:val="547F2325"/>
    <w:rsid w:val="5FA36AB1"/>
    <w:rsid w:val="7EF5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7:07:00Z</dcterms:created>
  <dc:creator>王靖宇</dc:creator>
  <cp:lastModifiedBy>王靖宇</cp:lastModifiedBy>
  <dcterms:modified xsi:type="dcterms:W3CDTF">2024-01-15T07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4CB824D12B544A9B812D71C0A8B6568_11</vt:lpwstr>
  </property>
</Properties>
</file>